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9C65F9C" w:rsidR="00FB3483" w:rsidRPr="00930A31" w:rsidRDefault="00FB3483" w:rsidP="00C75223">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4156F3" w:rsidR="00FB3483" w:rsidRPr="00930A31" w:rsidRDefault="008F4EB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0695A" w:rsidR="00FB3483" w:rsidRPr="00930A31" w:rsidRDefault="00867C1E"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D14F60" w:rsidR="00FB3483" w:rsidRPr="00930A31" w:rsidRDefault="00867C1E" w:rsidP="005979B8">
            <w:pPr>
              <w:pStyle w:val="Default"/>
              <w:spacing w:before="40" w:after="40"/>
              <w:rPr>
                <w:rFonts w:ascii="Arial" w:hAnsi="Arial" w:cs="Arial"/>
                <w:color w:val="auto"/>
                <w:sz w:val="18"/>
                <w:szCs w:val="18"/>
              </w:rPr>
            </w:pPr>
            <w:r>
              <w:rPr>
                <w:rFonts w:ascii="Arial" w:hAnsi="Arial" w:cs="Arial"/>
                <w:color w:val="auto"/>
                <w:sz w:val="18"/>
                <w:szCs w:val="18"/>
              </w:rPr>
              <w:t>p.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47C975" w:rsidR="00FB3483" w:rsidRPr="00930A31" w:rsidRDefault="00867C1E"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8EB199" w:rsidR="00FB3483"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6 (Table 1), 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5EE244" w:rsidR="00FB3483"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40225A" w:rsidR="00FB3483"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A1B0CF" w:rsidR="00FB3483"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6A2025" w:rsidR="00FB3483"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52CD0B" w:rsidR="00930A31" w:rsidRPr="00930A31" w:rsidRDefault="00C27481" w:rsidP="005979B8">
            <w:pPr>
              <w:pStyle w:val="Default"/>
              <w:spacing w:before="40" w:after="40"/>
              <w:rPr>
                <w:rFonts w:ascii="Arial" w:hAnsi="Arial" w:cs="Arial"/>
                <w:color w:val="auto"/>
                <w:sz w:val="18"/>
                <w:szCs w:val="18"/>
              </w:rPr>
            </w:pPr>
            <w:r>
              <w:rPr>
                <w:rFonts w:ascii="Arial" w:hAnsi="Arial" w:cs="Arial"/>
                <w:color w:val="auto"/>
                <w:sz w:val="18"/>
                <w:szCs w:val="18"/>
              </w:rPr>
              <w:t>p.7 (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CB9EC7" w:rsidR="00930A31"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34DE68" w:rsidR="00FB3483"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p.5,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49FCB9" w:rsidR="00FB3483"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8C5927" w:rsidR="00930A31"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p.10 (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F5DA56" w:rsidR="00930A31"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E317AE" w:rsidR="00930A31" w:rsidRPr="00930A31" w:rsidRDefault="009345A8" w:rsidP="005979B8">
            <w:pPr>
              <w:pStyle w:val="Default"/>
              <w:spacing w:before="40" w:after="40"/>
              <w:rPr>
                <w:rFonts w:ascii="Arial" w:hAnsi="Arial" w:cs="Arial"/>
                <w:color w:val="auto"/>
                <w:sz w:val="18"/>
                <w:szCs w:val="18"/>
              </w:rPr>
            </w:pPr>
            <w:r>
              <w:rPr>
                <w:rFonts w:ascii="Arial" w:hAnsi="Arial" w:cs="Arial"/>
                <w:color w:val="auto"/>
                <w:sz w:val="18"/>
                <w:szCs w:val="18"/>
              </w:rPr>
              <w:t>p. 6,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142231" w:rsidR="00930A31"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3BD3B9" w:rsidR="00930A31" w:rsidRPr="00930A31" w:rsidRDefault="003202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75148D" w:rsidR="009345A8" w:rsidRPr="00930A31" w:rsidRDefault="009345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232A80" w:rsidR="006E5FE2" w:rsidRPr="00930A31" w:rsidRDefault="009345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92D96A" w:rsidR="006E5FE2" w:rsidRPr="00930A31" w:rsidRDefault="009345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DA8C71" w:rsidR="00930A31" w:rsidRPr="00930A31" w:rsidRDefault="000A7614" w:rsidP="005979B8">
            <w:pPr>
              <w:pStyle w:val="Default"/>
              <w:spacing w:before="40" w:after="40"/>
              <w:rPr>
                <w:rFonts w:ascii="Arial" w:hAnsi="Arial" w:cs="Arial"/>
                <w:color w:val="auto"/>
                <w:sz w:val="18"/>
                <w:szCs w:val="18"/>
              </w:rPr>
            </w:pPr>
            <w:r>
              <w:rPr>
                <w:rFonts w:ascii="Arial" w:hAnsi="Arial" w:cs="Arial"/>
                <w:color w:val="auto"/>
                <w:sz w:val="18"/>
                <w:szCs w:val="18"/>
              </w:rPr>
              <w:t>p.9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0186D4" w:rsidR="00930A31" w:rsidRPr="00930A31" w:rsidRDefault="000A76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CAF125" w:rsidR="00FB3483"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p.10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9F6215" w:rsidR="00FB3483"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B2260E" w:rsidR="00FB3483"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0A641B" w:rsidR="00930A31"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83C5ED" w:rsidR="00930A31"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AB3FEB" w:rsidR="00930A31"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4C794" w:rsidR="00FB3483" w:rsidRPr="00930A31" w:rsidRDefault="004125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8FCBA0" w:rsidR="00077B44"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8BCB50" w:rsidR="00930A31"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37-4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01632A" w:rsidR="00930A31"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ED582A" w:rsidR="00930A31"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4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674525" w:rsidR="00930A31"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42-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41908A" w:rsidR="00930A31" w:rsidRPr="00930A31" w:rsidRDefault="009345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FE1E4E" w:rsidR="00930A31" w:rsidRPr="00930A31" w:rsidRDefault="009345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AD2FA0" w:rsidR="00930A31" w:rsidRPr="00930A31" w:rsidRDefault="009345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6F077B" w:rsidR="00077B44"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4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E0D29E" w:rsidR="00077B44" w:rsidRPr="00930A31" w:rsidRDefault="00412582" w:rsidP="00077B44">
            <w:pPr>
              <w:pStyle w:val="Default"/>
              <w:spacing w:before="40" w:after="40"/>
              <w:rPr>
                <w:rFonts w:ascii="Arial" w:hAnsi="Arial" w:cs="Arial"/>
                <w:color w:val="auto"/>
                <w:sz w:val="18"/>
                <w:szCs w:val="18"/>
              </w:rPr>
            </w:pPr>
            <w:r>
              <w:rPr>
                <w:rFonts w:ascii="Arial" w:hAnsi="Arial" w:cs="Arial"/>
                <w:color w:val="auto"/>
                <w:sz w:val="18"/>
                <w:szCs w:val="18"/>
              </w:rPr>
              <w:t>p.4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8F9F6B" w:rsidR="00077B44" w:rsidRPr="00930A31" w:rsidRDefault="006659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D6998" w14:textId="77777777" w:rsidR="00BA41A6" w:rsidRDefault="00BA41A6">
      <w:r>
        <w:separator/>
      </w:r>
    </w:p>
  </w:endnote>
  <w:endnote w:type="continuationSeparator" w:id="0">
    <w:p w14:paraId="49C00A72" w14:textId="77777777" w:rsidR="00BA41A6" w:rsidRDefault="00BA4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3A20B" w14:textId="77777777" w:rsidR="00BA41A6" w:rsidRDefault="00BA41A6">
      <w:r>
        <w:separator/>
      </w:r>
    </w:p>
  </w:footnote>
  <w:footnote w:type="continuationSeparator" w:id="0">
    <w:p w14:paraId="5C9A7BD5" w14:textId="77777777" w:rsidR="00BA41A6" w:rsidRDefault="00BA41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04CE40" w:rsidR="00947707" w:rsidRPr="00930A31" w:rsidRDefault="005357D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3047B8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1E48"/>
    <w:rsid w:val="000A7614"/>
    <w:rsid w:val="00150BE1"/>
    <w:rsid w:val="00152CDB"/>
    <w:rsid w:val="0018323E"/>
    <w:rsid w:val="00190C83"/>
    <w:rsid w:val="002275F3"/>
    <w:rsid w:val="00246C93"/>
    <w:rsid w:val="00256BAF"/>
    <w:rsid w:val="00276094"/>
    <w:rsid w:val="002A2A06"/>
    <w:rsid w:val="002F5A81"/>
    <w:rsid w:val="003103C2"/>
    <w:rsid w:val="0032020B"/>
    <w:rsid w:val="003516AD"/>
    <w:rsid w:val="00363B8D"/>
    <w:rsid w:val="003760FB"/>
    <w:rsid w:val="003B79FF"/>
    <w:rsid w:val="00400A0B"/>
    <w:rsid w:val="004033C1"/>
    <w:rsid w:val="00412582"/>
    <w:rsid w:val="00443C1D"/>
    <w:rsid w:val="00461576"/>
    <w:rsid w:val="004C1685"/>
    <w:rsid w:val="004C679A"/>
    <w:rsid w:val="005078EE"/>
    <w:rsid w:val="005357D5"/>
    <w:rsid w:val="00550BF1"/>
    <w:rsid w:val="0059028D"/>
    <w:rsid w:val="005979B8"/>
    <w:rsid w:val="005A190C"/>
    <w:rsid w:val="00640172"/>
    <w:rsid w:val="0066594D"/>
    <w:rsid w:val="006E5FE2"/>
    <w:rsid w:val="006F3BA6"/>
    <w:rsid w:val="00726794"/>
    <w:rsid w:val="0075137B"/>
    <w:rsid w:val="0077253C"/>
    <w:rsid w:val="008412D5"/>
    <w:rsid w:val="00867C1E"/>
    <w:rsid w:val="008A3EAE"/>
    <w:rsid w:val="008E2C91"/>
    <w:rsid w:val="008F4EBF"/>
    <w:rsid w:val="00930A31"/>
    <w:rsid w:val="009345A8"/>
    <w:rsid w:val="00947707"/>
    <w:rsid w:val="009827E5"/>
    <w:rsid w:val="00A215D2"/>
    <w:rsid w:val="00A86593"/>
    <w:rsid w:val="00AA7598"/>
    <w:rsid w:val="00AB79CE"/>
    <w:rsid w:val="00AE4BBD"/>
    <w:rsid w:val="00B51910"/>
    <w:rsid w:val="00B730D1"/>
    <w:rsid w:val="00BA41A6"/>
    <w:rsid w:val="00C22710"/>
    <w:rsid w:val="00C27481"/>
    <w:rsid w:val="00C62061"/>
    <w:rsid w:val="00C75223"/>
    <w:rsid w:val="00D02C9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073</Words>
  <Characters>6228</Characters>
  <Application>Microsoft Office Word</Application>
  <DocSecurity>0</DocSecurity>
  <Lines>141</Lines>
  <Paragraphs>4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men De Kock</cp:lastModifiedBy>
  <cp:revision>8</cp:revision>
  <cp:lastPrinted>2020-11-24T03:02:00Z</cp:lastPrinted>
  <dcterms:created xsi:type="dcterms:W3CDTF">2025-09-25T21:07:00Z</dcterms:created>
  <dcterms:modified xsi:type="dcterms:W3CDTF">2025-10-24T14:14:00Z</dcterms:modified>
</cp:coreProperties>
</file>